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1519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287"/>
        <w:gridCol w:w="2286"/>
        <w:gridCol w:w="2286"/>
        <w:gridCol w:w="2393"/>
        <w:gridCol w:w="2288"/>
        <w:gridCol w:w="10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tblHeader/>
          <w:jc w:val="center"/>
        </w:trPr>
        <w:tc>
          <w:tcPr>
            <w:tcW w:w="491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 </w:t>
            </w:r>
          </w:p>
        </w:tc>
        <w:tc>
          <w:tcPr>
            <w:tcW w:w="9253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otal vitamin B6 supplemen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26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10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Overall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n=2448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2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1(</w:t>
            </w: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n=1133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2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2(</w:t>
            </w: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n=96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eastAsia="zh-CN"/>
              </w:rPr>
              <w:t>）</w:t>
            </w:r>
          </w:p>
        </w:tc>
        <w:tc>
          <w:tcPr>
            <w:tcW w:w="2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3(</w:t>
            </w: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n=638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28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Q4(</w:t>
            </w: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n=58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03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262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otal vitamin B6 supplemen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20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0</w:t>
            </w:r>
          </w:p>
        </w:tc>
        <w:tc>
          <w:tcPr>
            <w:tcW w:w="22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.11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6</w:t>
            </w:r>
          </w:p>
        </w:tc>
        <w:tc>
          <w:tcPr>
            <w:tcW w:w="22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0</w:t>
            </w:r>
          </w:p>
        </w:tc>
        <w:tc>
          <w:tcPr>
            <w:tcW w:w="2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2</w:t>
            </w:r>
          </w:p>
        </w:tc>
        <w:tc>
          <w:tcPr>
            <w:tcW w:w="22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2</w:t>
            </w:r>
          </w:p>
        </w:tc>
        <w:tc>
          <w:tcPr>
            <w:tcW w:w="10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ender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24 (58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46 (59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3 (79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4 (44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1 (65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24 (41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87 (40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 (20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4 (55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0 (34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Age(yrs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.7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.6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7.0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.0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.3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6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.0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.6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8.42 (16.2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Race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Mexican American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5 (4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6 (4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8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2 (4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3 (4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5 (3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7 (3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6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 (2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6 (3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16 (79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30 (78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3 (64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5 (80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8 (82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14 (7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8 (8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6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8 (7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5 (5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Othe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8 (5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2 (5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13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 (5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 (4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Education level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Elementary and Middle Schoo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5 (3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4 (2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3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 (5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6 (2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6 (7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4 (6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12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6 (9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 (6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High School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Graduat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05 (19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9 (20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 (15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4 (23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2 (16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olleg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75 (32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9 (32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 (35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0 (28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3 (35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llege Graduat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47 (37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57 (38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 (32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0 (33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2 (39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Ratio of family income to poverty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43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31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33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4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43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68 (1.5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71 (62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47 (60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0 (78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09 (67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5 (60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3 (5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8 (5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2 (10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1 (4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49 (9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8 (8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8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8 (8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5 (10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parate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1 (1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0 (2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 (1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 (1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 (1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ever married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3 (14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2 (17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4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6 (8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8 (15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iving with partne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1 (6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8 (6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 (6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4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7 (7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22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.9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.2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.6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9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.69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1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.4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9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.1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22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W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ais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circumferenc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6.6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.8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5.69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.2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3.7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.6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9.9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.4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5.9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otal cholesterol (mmol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11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0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0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08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.2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moking status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Neve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67 (31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1 (30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 (23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0 (35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7 (30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Fomer smok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9 (2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5 (2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0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2 (1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 (3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Current smok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70 (10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4 (11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 (6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4 (10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 (8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62 (56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43 (56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8 (69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2 (52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9 (58.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 w:firstLine="221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itamin B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11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1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2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2 (1.5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3 (pg/m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1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1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.0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4 (pmol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29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0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2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8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5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3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0.15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otal T3 (n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4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9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1.78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otal T4 (μg/d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8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81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7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.8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7.98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Energy(Kca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26.58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36.3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63.13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71.3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40.8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23.30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074.3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15.8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2122.06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18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Mean ± SD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ietary fiber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eastAsia="zh-CN"/>
              </w:rPr>
              <w:t>(g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86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0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50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0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6.95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.1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.28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56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.22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IC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odine deficient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(&lt;100 ug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679 (30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6 (32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2 (39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9 (22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2 (31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rma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100–299 ug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96 (48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60 (46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4 (52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13 (52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69 (46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xcessive iodine intake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≥300 ug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73 (21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7 (20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0 (8.1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6 (25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0 (21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BM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rmal (&lt;25 kg/m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74 (35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84 (37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 (41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85 (28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71 (37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verweigh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25–29.9 kg/m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875 (34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99 (34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3 (33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31 (38.7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2 (31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bese (≥30 kg/m2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786 (29.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47 (28.3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8 (24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217 (31.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4 (29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Missin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 (0.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3 (0.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 (0.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5 (0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4 (0.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UIC(ug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4.40 [85.54, 277.20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44.50 [81.86, 261.09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34.47 [62.62, 186.68]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98.94 [107.90, 306.82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50.39 [84.71, 281.59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hyroid peroxidase antibodies (IU/m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30, 1.60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0 [0.40, 1.50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50 [0.30, 0.90]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30, 1.70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0 [0.30, 1.89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TSH 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(mIU/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67 [1.12, 2.47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2 [1.13, 2.51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36 [0.97, 2.19]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71 [1.15, 2.50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58 [1.05, 2.43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  <w:t>Thyroglobulin antibodies (IU/mL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60, 0.60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60, 0.60]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60, 0.60]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60, 0.60]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60 [0.60, 0.60]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quarti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Thyroglobulin (ug/L)</w:t>
            </w:r>
          </w:p>
        </w:tc>
        <w:tc>
          <w:tcPr>
            <w:tcW w:w="22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74 [5.43, 16.46]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74 [5.61, 16.81]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1.65 [6.80, 17.46]</w:t>
            </w:r>
          </w:p>
        </w:tc>
        <w:tc>
          <w:tcPr>
            <w:tcW w:w="23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29 [4.75, 15.88]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9.85 [5.22, 16.02]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5199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For continuous variables: survey-weighted Mean (SD) or survey-weighted Median(IQR), P-value was by survey-weighted linear regression (svyglm). For categorical variables: N-observe (survey-weighted percentage), P-value was by survey-weighted Chi-square test (svytable).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sz w:val="22"/>
          <w:szCs w:val="22"/>
          <w:lang w:val="en-GB"/>
        </w:rPr>
        <w:t>Tabl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GB"/>
        </w:rPr>
        <w:t xml:space="preserve"> 1: </w:t>
      </w:r>
    </w:p>
    <w:p>
      <w:pPr>
        <w:rPr>
          <w:rFonts w:hint="default" w:ascii="Times New Roman" w:hAnsi="Times New Roman" w:cs="Times New Roman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  <w:sz w:val="22"/>
          <w:szCs w:val="22"/>
          <w:lang w:val="en-GB"/>
        </w:rPr>
        <w:t>Baseline characteristics of participants in 2007–2012 (weighted). BMI: body mass index; UIC: urinary iodine concentration, a measure of iodine status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Vitamin B6 supplementation indicates the use of vitamin B6 supplements by the </w:t>
      </w:r>
      <w:r>
        <w:rPr>
          <w:rFonts w:hint="default" w:ascii="Times New Roman" w:hAnsi="Times New Roman" w:cs="Times New Roman"/>
          <w:sz w:val="22"/>
          <w:szCs w:val="22"/>
          <w:lang w:val="en-GB"/>
        </w:rPr>
        <w:t xml:space="preserve">participants </w:t>
      </w:r>
      <w:r>
        <w:rPr>
          <w:rFonts w:hint="default" w:ascii="Times New Roman" w:hAnsi="Times New Roman" w:cs="Times New Roman"/>
          <w:sz w:val="22"/>
          <w:szCs w:val="22"/>
        </w:rPr>
        <w:t>over a 1-month period. Continuous variables are presented as weighted mean (SD), and categorical variables as weighted percentage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1533" w:tblpY="322"/>
        <w:tblOverlap w:val="never"/>
        <w:tblW w:w="121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00"/>
        <w:gridCol w:w="2280"/>
        <w:gridCol w:w="960"/>
        <w:gridCol w:w="2280"/>
        <w:gridCol w:w="960"/>
        <w:gridCol w:w="228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(-0.06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(-0.07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(-0.08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5.8(-10, -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4.5(-9.8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3.3(-8.9, 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(-6.5,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1.1(-8.4,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1.5(-8.6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55(-7.7,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1.5(-8.7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2.3 (-9.1,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8(-0.17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0(-0.1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0(-0.18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8(-0.14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3(-0.08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3(-0.0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7(-0.13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4(-0.1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4(-0.10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43(-0.8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7(-0.47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5(-0.46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(0.03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(-0.17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(-0.20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2(-0.4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7(-0.47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5(-0.46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-0.03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05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2(-0.0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(-3.4,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(-5.0,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(-5.5, 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1.2(-3.0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-2.1(-4.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2.1(-4.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(-5.8,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(-5.7,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6.0(-4.9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(-0.47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(-0.39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(-0.38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(-0.0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(-0.24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(-0.25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8(-0.25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1(-0.28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2(-0.29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(-0.1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17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2(-0.17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(-16,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2.7(-20,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1.6(-19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(1.6,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(2.0,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(1.1,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(-2.7,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(-5.0,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(-5.8,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(-0.0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2(-0.13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2(-0.13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9(-0.14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06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06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(-0.05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0.04(-0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0.04(-0.03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0.00,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4(-0.44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15(-0.57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,15(-0.57,0.26)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17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1(-0.1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-0.03(-0.20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0.17(-0.07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(-0.11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(-0.10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s 2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Model 1: unadjusted.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Model 2: adjusted for age, sex, ethnicity, education level, and UIC.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Model 3: adjusted for age, sex,ethnicity,education level,marital status, annual household income and poverty ratio, UIC, smoking, energy intake, dietary fibre, and BMI.</w:t>
      </w:r>
      <w:bookmarkStart w:id="0" w:name="_GoBack"/>
      <w:bookmarkEnd w:id="0"/>
    </w:p>
    <w:sectPr>
      <w:type w:val="continuous"/>
      <w:pgSz w:w="18368" w:h="12982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200001BF" w:csb1="4F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YTViOWQ5YjVmZmJiODdmYTBhZmFhOWJhNzZjN2U1N2MifQ=="/>
    <w:docVar w:name="KSO_WPS_MARK_KEY" w:val="b7cacd20-254a-43f9-a0e8-1fa71c27de56"/>
  </w:docVars>
  <w:rsids>
    <w:rsidRoot w:val="00000000"/>
    <w:rsid w:val="479271AB"/>
    <w:rsid w:val="4ED84689"/>
    <w:rsid w:val="55D72019"/>
    <w:rsid w:val="56C107E8"/>
    <w:rsid w:val="58BE1F1F"/>
    <w:rsid w:val="5D167181"/>
    <w:rsid w:val="5DD17406"/>
    <w:rsid w:val="6F6A42E7"/>
    <w:rsid w:val="72AF482E"/>
    <w:rsid w:val="79CE2944"/>
    <w:rsid w:val="7FFC56F0"/>
    <w:rsid w:val="CFFFADC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13</Words>
  <Characters>6350</Characters>
  <Lines>0</Lines>
  <Paragraphs>0</Paragraphs>
  <TotalTime>3</TotalTime>
  <ScaleCrop>false</ScaleCrop>
  <LinksUpToDate>false</LinksUpToDate>
  <CharactersWithSpaces>6906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9:18:00Z</dcterms:created>
  <dc:creator>曾庆平</dc:creator>
  <cp:lastModifiedBy>□</cp:lastModifiedBy>
  <dcterms:modified xsi:type="dcterms:W3CDTF">2024-07-19T10:31:2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3E3C29888784298938BF1317C3E57F6</vt:lpwstr>
  </property>
</Properties>
</file>